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C2F" w:rsidRDefault="002C3C2F" w:rsidP="002C3C2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715510" cy="1296670"/>
            <wp:effectExtent l="0" t="0" r="8890" b="0"/>
            <wp:docPr id="1" name="Picture 1" descr="A close-up of a microsco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close-up of a microsco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129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C3C2F" w:rsidRDefault="002C3C2F" w:rsidP="002C3C2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ematoxyl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Eosin staining for normal, Barrett’s,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denocarcinoma.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Esophag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iopsy of norm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issue (panel A) showing unremarkable stratified squamous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ucosa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iopsy showing columnar cell epithelium with goblet cell/intestinal metaplasia consistent with Barrett’s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out dysplasia (panel B)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ass biopsy showing poorly differentiat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denocarcinoma (panel C). All images were taken at 200x magnification. These are the represented images from a total of 23 normal samples, 10 Barrett’s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ophag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amples, and 19 EAC samples.</w:t>
      </w:r>
    </w:p>
    <w:p w:rsidR="00A6154C" w:rsidRDefault="00A6154C"/>
    <w:sectPr w:rsidR="00A61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D01"/>
    <w:rsid w:val="002C3C2F"/>
    <w:rsid w:val="007A2D01"/>
    <w:rsid w:val="00A6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C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C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3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Arunpandian (Integra)</dc:creator>
  <cp:keywords/>
  <dc:description/>
  <cp:lastModifiedBy>Sindhuja Arunpandian (Integra)</cp:lastModifiedBy>
  <cp:revision>2</cp:revision>
  <dcterms:created xsi:type="dcterms:W3CDTF">2024-09-12T14:45:00Z</dcterms:created>
  <dcterms:modified xsi:type="dcterms:W3CDTF">2024-09-12T14:45:00Z</dcterms:modified>
</cp:coreProperties>
</file>